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BFB" w:rsidRDefault="004D2BFB">
      <w:r>
        <w:t xml:space="preserve">Access to R </w:t>
      </w:r>
      <w:bookmarkStart w:id="0" w:name="_GoBack"/>
      <w:bookmarkEnd w:id="0"/>
      <w:r>
        <w:t>Code for “</w:t>
      </w:r>
      <w:r w:rsidRPr="004D2BFB">
        <w:t>Exploring the relationship between human social deprivation and animal surrender to shelters in British Columbia, Canada</w:t>
      </w:r>
      <w:r>
        <w:t>”</w:t>
      </w:r>
    </w:p>
    <w:p w:rsidR="00703B85" w:rsidRDefault="004D2BFB">
      <w:r w:rsidRPr="004D2BFB">
        <w:t>https://github.com/lexisly/deprivation-surrender</w:t>
      </w:r>
    </w:p>
    <w:sectPr w:rsidR="00703B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BFB"/>
    <w:rsid w:val="004D2BFB"/>
    <w:rsid w:val="00703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xis</dc:creator>
  <cp:lastModifiedBy>Lexis</cp:lastModifiedBy>
  <cp:revision>1</cp:revision>
  <dcterms:created xsi:type="dcterms:W3CDTF">2021-01-21T01:52:00Z</dcterms:created>
  <dcterms:modified xsi:type="dcterms:W3CDTF">2021-01-21T01:53:00Z</dcterms:modified>
</cp:coreProperties>
</file>